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6926F" w14:textId="388BB007" w:rsidR="003F6766" w:rsidRPr="003F6766" w:rsidRDefault="003F6766" w:rsidP="003F6766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File 1. </w:t>
      </w:r>
      <w:r w:rsidRPr="003F6766">
        <w:rPr>
          <w:rFonts w:ascii="Arial" w:hAnsi="Arial" w:cs="Arial"/>
          <w:color w:val="000000" w:themeColor="text1"/>
          <w:sz w:val="20"/>
          <w:szCs w:val="20"/>
        </w:rPr>
        <w:t>Details of organisations distributing the online survey</w:t>
      </w:r>
    </w:p>
    <w:tbl>
      <w:tblPr>
        <w:tblStyle w:val="GridTable1Light-Accent6"/>
        <w:tblW w:w="9351" w:type="dxa"/>
        <w:tblLook w:val="04A0" w:firstRow="1" w:lastRow="0" w:firstColumn="1" w:lastColumn="0" w:noHBand="0" w:noVBand="1"/>
      </w:tblPr>
      <w:tblGrid>
        <w:gridCol w:w="5382"/>
        <w:gridCol w:w="3969"/>
      </w:tblGrid>
      <w:tr w:rsidR="003F6766" w:rsidRPr="003F6766" w14:paraId="4FE609D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41C953A" w14:textId="77777777" w:rsidR="003F6766" w:rsidRPr="003F6766" w:rsidRDefault="003F676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Organisation</w:t>
            </w:r>
          </w:p>
        </w:tc>
        <w:tc>
          <w:tcPr>
            <w:tcW w:w="3969" w:type="dxa"/>
          </w:tcPr>
          <w:p w14:paraId="479590EF" w14:textId="77777777" w:rsidR="003F6766" w:rsidRPr="003F6766" w:rsidRDefault="003F67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Membership</w:t>
            </w:r>
          </w:p>
        </w:tc>
      </w:tr>
      <w:tr w:rsidR="003F6766" w:rsidRPr="003F6766" w14:paraId="41218A1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715A32D" w14:textId="77777777" w:rsidR="003F6766" w:rsidRPr="003F6766" w:rsidRDefault="003F6766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Association of Foot &amp; Ankle Physiotherapists (AFAP)</w:t>
            </w:r>
          </w:p>
        </w:tc>
        <w:tc>
          <w:tcPr>
            <w:tcW w:w="3969" w:type="dxa"/>
          </w:tcPr>
          <w:p w14:paraId="2421D628" w14:textId="77777777" w:rsidR="003F6766" w:rsidRPr="003F6766" w:rsidRDefault="003F676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Foot and ankle physiotherapists</w:t>
            </w:r>
          </w:p>
        </w:tc>
      </w:tr>
      <w:tr w:rsidR="003F6766" w:rsidRPr="003F6766" w14:paraId="20B9023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EBB2165" w14:textId="77777777" w:rsidR="003F6766" w:rsidRPr="003F6766" w:rsidRDefault="003F6766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MSK:UK</w:t>
            </w:r>
          </w:p>
        </w:tc>
        <w:tc>
          <w:tcPr>
            <w:tcW w:w="3969" w:type="dxa"/>
          </w:tcPr>
          <w:p w14:paraId="2BFCEA65" w14:textId="77777777" w:rsidR="003F6766" w:rsidRPr="003F6766" w:rsidRDefault="003F676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Musculoskeletal podiatrists</w:t>
            </w:r>
          </w:p>
        </w:tc>
      </w:tr>
      <w:tr w:rsidR="003F6766" w:rsidRPr="003F6766" w14:paraId="4C57CE5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49652BD" w14:textId="77777777" w:rsidR="003F6766" w:rsidRPr="003F6766" w:rsidRDefault="003F6766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Care Rheumatology and Musculoskeletal Medicine Society (PRCMM)</w:t>
            </w:r>
          </w:p>
        </w:tc>
        <w:tc>
          <w:tcPr>
            <w:tcW w:w="3969" w:type="dxa"/>
          </w:tcPr>
          <w:p w14:paraId="45F1124C" w14:textId="77FAB53B" w:rsidR="003F6766" w:rsidRPr="003F6766" w:rsidRDefault="003F676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Ps </w:t>
            </w:r>
            <w:r w:rsidR="009360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AHPs </w:t>
            </w: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a special interest in MSK and rheumatology</w:t>
            </w:r>
          </w:p>
        </w:tc>
      </w:tr>
      <w:tr w:rsidR="003F6766" w:rsidRPr="003F6766" w14:paraId="5EEBCB8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F93CC8D" w14:textId="77777777" w:rsidR="003F6766" w:rsidRPr="003F6766" w:rsidRDefault="003F6766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Royal College of Podiatry</w:t>
            </w:r>
          </w:p>
        </w:tc>
        <w:tc>
          <w:tcPr>
            <w:tcW w:w="3969" w:type="dxa"/>
          </w:tcPr>
          <w:p w14:paraId="441B1B1C" w14:textId="77777777" w:rsidR="003F6766" w:rsidRPr="003F6766" w:rsidRDefault="003F676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Podiatrists and Podiatric Surgeons</w:t>
            </w:r>
          </w:p>
        </w:tc>
      </w:tr>
      <w:tr w:rsidR="003F6766" w:rsidRPr="003F6766" w14:paraId="70A700A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6EACE89" w14:textId="77777777" w:rsidR="003F6766" w:rsidRPr="003F6766" w:rsidRDefault="003F6766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Social Media</w:t>
            </w:r>
            <w:r w:rsidRPr="003F676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: Twitter</w:t>
            </w:r>
          </w:p>
        </w:tc>
        <w:tc>
          <w:tcPr>
            <w:tcW w:w="3969" w:type="dxa"/>
          </w:tcPr>
          <w:p w14:paraId="490219DD" w14:textId="61BD6209" w:rsidR="003F6766" w:rsidRPr="003F6766" w:rsidRDefault="003F676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y healthcare professional providing intraarticular corticosteroid injections for </w:t>
            </w:r>
            <w:r w:rsidR="00DF7452">
              <w:rPr>
                <w:rFonts w:ascii="Arial" w:hAnsi="Arial" w:cs="Arial"/>
                <w:color w:val="000000" w:themeColor="text1"/>
                <w:sz w:val="20"/>
                <w:szCs w:val="20"/>
              </w:rPr>
              <w:t>1st</w:t>
            </w:r>
            <w:r w:rsidR="00DF7452"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MTPJ osteoarthritis within the NHS</w:t>
            </w:r>
          </w:p>
        </w:tc>
      </w:tr>
      <w:tr w:rsidR="003F6766" w:rsidRPr="003F6766" w14:paraId="39957B9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1D22BC4" w14:textId="77777777" w:rsidR="003F6766" w:rsidRPr="003F6766" w:rsidRDefault="003F6766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Facebook</w:t>
            </w:r>
          </w:p>
        </w:tc>
        <w:tc>
          <w:tcPr>
            <w:tcW w:w="3969" w:type="dxa"/>
          </w:tcPr>
          <w:p w14:paraId="06E5D127" w14:textId="77777777" w:rsidR="003F6766" w:rsidRPr="003F6766" w:rsidRDefault="003F676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UK Podiatry Private Group: Podiatrists, Podiatry students and other AHPs to discuss any aspects of the podiatry profession.</w:t>
            </w:r>
          </w:p>
        </w:tc>
      </w:tr>
    </w:tbl>
    <w:p w14:paraId="36B23E92" w14:textId="77777777" w:rsidR="003F6766" w:rsidRPr="003F6766" w:rsidRDefault="003F6766" w:rsidP="003F6766">
      <w:pPr>
        <w:spacing w:after="0" w:line="480" w:lineRule="auto"/>
        <w:jc w:val="both"/>
        <w:rPr>
          <w:rFonts w:ascii="Arial" w:hAnsi="Arial" w:cs="Arial"/>
          <w:b/>
          <w:kern w:val="0"/>
          <w:sz w:val="20"/>
          <w:szCs w:val="20"/>
          <w14:ligatures w14:val="none"/>
        </w:rPr>
      </w:pPr>
    </w:p>
    <w:p w14:paraId="3F2AA2DB" w14:textId="77777777" w:rsidR="003F6766" w:rsidRPr="003F6766" w:rsidRDefault="003F6766" w:rsidP="00FD4F4C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sectPr w:rsidR="003F6766" w:rsidRPr="003F6766" w:rsidSect="00A06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B2321"/>
    <w:multiLevelType w:val="hybridMultilevel"/>
    <w:tmpl w:val="72F0BDAC"/>
    <w:lvl w:ilvl="0" w:tplc="A2F28F2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DA4D17"/>
    <w:multiLevelType w:val="hybridMultilevel"/>
    <w:tmpl w:val="04BE5B9A"/>
    <w:lvl w:ilvl="0" w:tplc="B930EDC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8B6E2B"/>
    <w:multiLevelType w:val="hybridMultilevel"/>
    <w:tmpl w:val="B30E8E9C"/>
    <w:lvl w:ilvl="0" w:tplc="0F50E7E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C33F64"/>
    <w:multiLevelType w:val="multilevel"/>
    <w:tmpl w:val="2EA01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9538286">
    <w:abstractNumId w:val="3"/>
  </w:num>
  <w:num w:numId="2" w16cid:durableId="1895240019">
    <w:abstractNumId w:val="0"/>
  </w:num>
  <w:num w:numId="3" w16cid:durableId="1109935097">
    <w:abstractNumId w:val="1"/>
  </w:num>
  <w:num w:numId="4" w16cid:durableId="1906081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ep90sto5z029e2z95p5r2fp00p2dx2vepr&quot;&gt;library-Converted&lt;record-ids&gt;&lt;item&gt;1031&lt;/item&gt;&lt;item&gt;1032&lt;/item&gt;&lt;item&gt;1621&lt;/item&gt;&lt;item&gt;1656&lt;/item&gt;&lt;item&gt;1722&lt;/item&gt;&lt;item&gt;1723&lt;/item&gt;&lt;item&gt;1724&lt;/item&gt;&lt;/record-ids&gt;&lt;/item&gt;&lt;/Libraries&gt;"/>
  </w:docVars>
  <w:rsids>
    <w:rsidRoot w:val="0082101C"/>
    <w:rsid w:val="00007F7C"/>
    <w:rsid w:val="00024006"/>
    <w:rsid w:val="00032A27"/>
    <w:rsid w:val="0003303A"/>
    <w:rsid w:val="00035EFA"/>
    <w:rsid w:val="00046F17"/>
    <w:rsid w:val="0005064B"/>
    <w:rsid w:val="00051F8D"/>
    <w:rsid w:val="000749AF"/>
    <w:rsid w:val="00074B8E"/>
    <w:rsid w:val="000765F9"/>
    <w:rsid w:val="00087308"/>
    <w:rsid w:val="000A0632"/>
    <w:rsid w:val="000A2B13"/>
    <w:rsid w:val="000A3571"/>
    <w:rsid w:val="000A385B"/>
    <w:rsid w:val="000A3C5E"/>
    <w:rsid w:val="000B348F"/>
    <w:rsid w:val="000B448B"/>
    <w:rsid w:val="000C0E3D"/>
    <w:rsid w:val="000C1FB2"/>
    <w:rsid w:val="000E6912"/>
    <w:rsid w:val="00100F51"/>
    <w:rsid w:val="00107CCE"/>
    <w:rsid w:val="001117FE"/>
    <w:rsid w:val="00117A04"/>
    <w:rsid w:val="00141471"/>
    <w:rsid w:val="00141474"/>
    <w:rsid w:val="00142ADD"/>
    <w:rsid w:val="00144BC0"/>
    <w:rsid w:val="00145EF5"/>
    <w:rsid w:val="001460DB"/>
    <w:rsid w:val="00152E69"/>
    <w:rsid w:val="00153968"/>
    <w:rsid w:val="00166E15"/>
    <w:rsid w:val="001769F0"/>
    <w:rsid w:val="00181D4B"/>
    <w:rsid w:val="00183916"/>
    <w:rsid w:val="001870BB"/>
    <w:rsid w:val="0019365F"/>
    <w:rsid w:val="00195E9C"/>
    <w:rsid w:val="001C43EB"/>
    <w:rsid w:val="001D6D4F"/>
    <w:rsid w:val="001D7C48"/>
    <w:rsid w:val="001E3C9B"/>
    <w:rsid w:val="001E3DCD"/>
    <w:rsid w:val="001F0917"/>
    <w:rsid w:val="002000E0"/>
    <w:rsid w:val="0020446A"/>
    <w:rsid w:val="002070BD"/>
    <w:rsid w:val="00212B74"/>
    <w:rsid w:val="00223AEB"/>
    <w:rsid w:val="002244DD"/>
    <w:rsid w:val="00226378"/>
    <w:rsid w:val="00227093"/>
    <w:rsid w:val="002301BE"/>
    <w:rsid w:val="00231A22"/>
    <w:rsid w:val="0023248A"/>
    <w:rsid w:val="002359E8"/>
    <w:rsid w:val="00241BEB"/>
    <w:rsid w:val="00253161"/>
    <w:rsid w:val="00255D44"/>
    <w:rsid w:val="00255D69"/>
    <w:rsid w:val="00263864"/>
    <w:rsid w:val="00265A1B"/>
    <w:rsid w:val="00273CC6"/>
    <w:rsid w:val="00280F75"/>
    <w:rsid w:val="00286ADC"/>
    <w:rsid w:val="00290547"/>
    <w:rsid w:val="002A6B71"/>
    <w:rsid w:val="002C6695"/>
    <w:rsid w:val="002F3B7D"/>
    <w:rsid w:val="002F70C1"/>
    <w:rsid w:val="002F7143"/>
    <w:rsid w:val="002F7C4E"/>
    <w:rsid w:val="00306A15"/>
    <w:rsid w:val="0031501E"/>
    <w:rsid w:val="0032332D"/>
    <w:rsid w:val="0033107B"/>
    <w:rsid w:val="0034083F"/>
    <w:rsid w:val="00341FAA"/>
    <w:rsid w:val="003423C7"/>
    <w:rsid w:val="00354C4C"/>
    <w:rsid w:val="003578F7"/>
    <w:rsid w:val="00360D9E"/>
    <w:rsid w:val="0036578A"/>
    <w:rsid w:val="00376027"/>
    <w:rsid w:val="00386997"/>
    <w:rsid w:val="00392680"/>
    <w:rsid w:val="003A08FC"/>
    <w:rsid w:val="003A3B2F"/>
    <w:rsid w:val="003A78D5"/>
    <w:rsid w:val="003B1E6B"/>
    <w:rsid w:val="003B5354"/>
    <w:rsid w:val="003B7C85"/>
    <w:rsid w:val="003C1DA6"/>
    <w:rsid w:val="003D7A0C"/>
    <w:rsid w:val="003F2812"/>
    <w:rsid w:val="003F6766"/>
    <w:rsid w:val="003F6A59"/>
    <w:rsid w:val="004139DA"/>
    <w:rsid w:val="004262D0"/>
    <w:rsid w:val="0043630B"/>
    <w:rsid w:val="0044119F"/>
    <w:rsid w:val="0044452D"/>
    <w:rsid w:val="004453B7"/>
    <w:rsid w:val="004575E9"/>
    <w:rsid w:val="00457C6C"/>
    <w:rsid w:val="0046357D"/>
    <w:rsid w:val="004817AD"/>
    <w:rsid w:val="00490C9B"/>
    <w:rsid w:val="00495097"/>
    <w:rsid w:val="004B43F3"/>
    <w:rsid w:val="004B4FA9"/>
    <w:rsid w:val="004C53A2"/>
    <w:rsid w:val="004E4DCD"/>
    <w:rsid w:val="004F0DB9"/>
    <w:rsid w:val="004F1252"/>
    <w:rsid w:val="004F1957"/>
    <w:rsid w:val="004F227D"/>
    <w:rsid w:val="00501E89"/>
    <w:rsid w:val="005036EC"/>
    <w:rsid w:val="00523488"/>
    <w:rsid w:val="00550242"/>
    <w:rsid w:val="00560C4E"/>
    <w:rsid w:val="00564C26"/>
    <w:rsid w:val="00571798"/>
    <w:rsid w:val="00574BE3"/>
    <w:rsid w:val="005A4862"/>
    <w:rsid w:val="005A5CA9"/>
    <w:rsid w:val="005A66A8"/>
    <w:rsid w:val="005C14FD"/>
    <w:rsid w:val="005D2BEB"/>
    <w:rsid w:val="005D2EE1"/>
    <w:rsid w:val="005D5294"/>
    <w:rsid w:val="005E1B06"/>
    <w:rsid w:val="005F0D27"/>
    <w:rsid w:val="005F72B3"/>
    <w:rsid w:val="00600170"/>
    <w:rsid w:val="00600276"/>
    <w:rsid w:val="00602D7B"/>
    <w:rsid w:val="00604F14"/>
    <w:rsid w:val="00612843"/>
    <w:rsid w:val="00612E43"/>
    <w:rsid w:val="00616CCB"/>
    <w:rsid w:val="00622DB1"/>
    <w:rsid w:val="006251CB"/>
    <w:rsid w:val="00632894"/>
    <w:rsid w:val="006363BF"/>
    <w:rsid w:val="00636755"/>
    <w:rsid w:val="00653FEC"/>
    <w:rsid w:val="006563D0"/>
    <w:rsid w:val="00657630"/>
    <w:rsid w:val="00661093"/>
    <w:rsid w:val="00672B58"/>
    <w:rsid w:val="00676494"/>
    <w:rsid w:val="00676A2D"/>
    <w:rsid w:val="00683262"/>
    <w:rsid w:val="006836A3"/>
    <w:rsid w:val="00685476"/>
    <w:rsid w:val="00685775"/>
    <w:rsid w:val="006A734D"/>
    <w:rsid w:val="006B2C27"/>
    <w:rsid w:val="006B68F9"/>
    <w:rsid w:val="006C26C5"/>
    <w:rsid w:val="006C6B2F"/>
    <w:rsid w:val="006D660B"/>
    <w:rsid w:val="006E0D1B"/>
    <w:rsid w:val="006E32A2"/>
    <w:rsid w:val="00704058"/>
    <w:rsid w:val="00715091"/>
    <w:rsid w:val="00716D33"/>
    <w:rsid w:val="00722132"/>
    <w:rsid w:val="00731618"/>
    <w:rsid w:val="0073267D"/>
    <w:rsid w:val="0075029D"/>
    <w:rsid w:val="0075119C"/>
    <w:rsid w:val="0075231A"/>
    <w:rsid w:val="00756759"/>
    <w:rsid w:val="007612FD"/>
    <w:rsid w:val="00763134"/>
    <w:rsid w:val="0076762E"/>
    <w:rsid w:val="00767D1B"/>
    <w:rsid w:val="00774E05"/>
    <w:rsid w:val="0078134C"/>
    <w:rsid w:val="00782445"/>
    <w:rsid w:val="007837EE"/>
    <w:rsid w:val="0078719A"/>
    <w:rsid w:val="00792049"/>
    <w:rsid w:val="007935C3"/>
    <w:rsid w:val="007C60C9"/>
    <w:rsid w:val="007D0646"/>
    <w:rsid w:val="007D6E4A"/>
    <w:rsid w:val="007E0EAE"/>
    <w:rsid w:val="007E52E4"/>
    <w:rsid w:val="007F22A8"/>
    <w:rsid w:val="007F287E"/>
    <w:rsid w:val="007F776A"/>
    <w:rsid w:val="00815B95"/>
    <w:rsid w:val="00820012"/>
    <w:rsid w:val="0082101C"/>
    <w:rsid w:val="008233D2"/>
    <w:rsid w:val="008273FC"/>
    <w:rsid w:val="00831BBB"/>
    <w:rsid w:val="00843A32"/>
    <w:rsid w:val="008537A8"/>
    <w:rsid w:val="00881AD0"/>
    <w:rsid w:val="00885F52"/>
    <w:rsid w:val="008931E9"/>
    <w:rsid w:val="00895E97"/>
    <w:rsid w:val="00897E22"/>
    <w:rsid w:val="008A5D38"/>
    <w:rsid w:val="008C377C"/>
    <w:rsid w:val="008C454E"/>
    <w:rsid w:val="008D180D"/>
    <w:rsid w:val="008D1D3A"/>
    <w:rsid w:val="008D531D"/>
    <w:rsid w:val="008E0626"/>
    <w:rsid w:val="0090034B"/>
    <w:rsid w:val="0090611F"/>
    <w:rsid w:val="00915CDA"/>
    <w:rsid w:val="00921821"/>
    <w:rsid w:val="0093206C"/>
    <w:rsid w:val="00933CA7"/>
    <w:rsid w:val="00936072"/>
    <w:rsid w:val="009650DE"/>
    <w:rsid w:val="009744EC"/>
    <w:rsid w:val="009770E5"/>
    <w:rsid w:val="00982713"/>
    <w:rsid w:val="0098414A"/>
    <w:rsid w:val="009845F5"/>
    <w:rsid w:val="009914B2"/>
    <w:rsid w:val="00992C7C"/>
    <w:rsid w:val="0099472E"/>
    <w:rsid w:val="009A1C16"/>
    <w:rsid w:val="009A21F0"/>
    <w:rsid w:val="009B2236"/>
    <w:rsid w:val="009C511E"/>
    <w:rsid w:val="009D0EAB"/>
    <w:rsid w:val="009E22AC"/>
    <w:rsid w:val="009E2308"/>
    <w:rsid w:val="00A00F7F"/>
    <w:rsid w:val="00A01C0B"/>
    <w:rsid w:val="00A01F01"/>
    <w:rsid w:val="00A06FBB"/>
    <w:rsid w:val="00A20AE2"/>
    <w:rsid w:val="00A36372"/>
    <w:rsid w:val="00A531C9"/>
    <w:rsid w:val="00A53449"/>
    <w:rsid w:val="00A6364F"/>
    <w:rsid w:val="00A74B4C"/>
    <w:rsid w:val="00A74CDC"/>
    <w:rsid w:val="00A80932"/>
    <w:rsid w:val="00A94602"/>
    <w:rsid w:val="00A946B5"/>
    <w:rsid w:val="00A95A87"/>
    <w:rsid w:val="00A9793E"/>
    <w:rsid w:val="00AD2462"/>
    <w:rsid w:val="00AE2E75"/>
    <w:rsid w:val="00AE684F"/>
    <w:rsid w:val="00B00A41"/>
    <w:rsid w:val="00B043CD"/>
    <w:rsid w:val="00B243E3"/>
    <w:rsid w:val="00B27707"/>
    <w:rsid w:val="00B3284B"/>
    <w:rsid w:val="00B363E5"/>
    <w:rsid w:val="00B42B1C"/>
    <w:rsid w:val="00B433D3"/>
    <w:rsid w:val="00B50CCB"/>
    <w:rsid w:val="00B538EA"/>
    <w:rsid w:val="00B6365C"/>
    <w:rsid w:val="00B818BF"/>
    <w:rsid w:val="00B84264"/>
    <w:rsid w:val="00B927A1"/>
    <w:rsid w:val="00BA4512"/>
    <w:rsid w:val="00BA6B47"/>
    <w:rsid w:val="00BA7A18"/>
    <w:rsid w:val="00BB5124"/>
    <w:rsid w:val="00BC287A"/>
    <w:rsid w:val="00BE52D7"/>
    <w:rsid w:val="00BE7A44"/>
    <w:rsid w:val="00BF3C84"/>
    <w:rsid w:val="00C05B1E"/>
    <w:rsid w:val="00C07D25"/>
    <w:rsid w:val="00C30A85"/>
    <w:rsid w:val="00C4398B"/>
    <w:rsid w:val="00C43C48"/>
    <w:rsid w:val="00C71DCF"/>
    <w:rsid w:val="00CA49A3"/>
    <w:rsid w:val="00CA6217"/>
    <w:rsid w:val="00CB2491"/>
    <w:rsid w:val="00CD1941"/>
    <w:rsid w:val="00CD3421"/>
    <w:rsid w:val="00CE29E7"/>
    <w:rsid w:val="00CE6549"/>
    <w:rsid w:val="00CF1CC1"/>
    <w:rsid w:val="00D01048"/>
    <w:rsid w:val="00D01B39"/>
    <w:rsid w:val="00D30EBA"/>
    <w:rsid w:val="00D33D8E"/>
    <w:rsid w:val="00D43CF7"/>
    <w:rsid w:val="00D43EC6"/>
    <w:rsid w:val="00D44970"/>
    <w:rsid w:val="00D50420"/>
    <w:rsid w:val="00D5094E"/>
    <w:rsid w:val="00D52512"/>
    <w:rsid w:val="00D71D6F"/>
    <w:rsid w:val="00D74673"/>
    <w:rsid w:val="00D74EC0"/>
    <w:rsid w:val="00D75581"/>
    <w:rsid w:val="00D80628"/>
    <w:rsid w:val="00DB0CE1"/>
    <w:rsid w:val="00DB15B9"/>
    <w:rsid w:val="00DB1A5B"/>
    <w:rsid w:val="00DD2499"/>
    <w:rsid w:val="00DD47CC"/>
    <w:rsid w:val="00DD5EDC"/>
    <w:rsid w:val="00DD72A5"/>
    <w:rsid w:val="00DE0562"/>
    <w:rsid w:val="00DE49DE"/>
    <w:rsid w:val="00DF7452"/>
    <w:rsid w:val="00E012BC"/>
    <w:rsid w:val="00E013E3"/>
    <w:rsid w:val="00E11EB3"/>
    <w:rsid w:val="00E1201A"/>
    <w:rsid w:val="00E35229"/>
    <w:rsid w:val="00E35416"/>
    <w:rsid w:val="00E40E4A"/>
    <w:rsid w:val="00E54CCB"/>
    <w:rsid w:val="00E647E7"/>
    <w:rsid w:val="00E721EB"/>
    <w:rsid w:val="00E74757"/>
    <w:rsid w:val="00E7523C"/>
    <w:rsid w:val="00E82441"/>
    <w:rsid w:val="00E8250D"/>
    <w:rsid w:val="00E82BB1"/>
    <w:rsid w:val="00E9265D"/>
    <w:rsid w:val="00E93318"/>
    <w:rsid w:val="00E93674"/>
    <w:rsid w:val="00EA530D"/>
    <w:rsid w:val="00EB4BA3"/>
    <w:rsid w:val="00EB76B1"/>
    <w:rsid w:val="00EC09A6"/>
    <w:rsid w:val="00EC0B87"/>
    <w:rsid w:val="00EC1D90"/>
    <w:rsid w:val="00EC6B4C"/>
    <w:rsid w:val="00EC7295"/>
    <w:rsid w:val="00ED20D1"/>
    <w:rsid w:val="00ED7EA0"/>
    <w:rsid w:val="00EF63FB"/>
    <w:rsid w:val="00F04127"/>
    <w:rsid w:val="00F0435E"/>
    <w:rsid w:val="00F12CB6"/>
    <w:rsid w:val="00F16EC7"/>
    <w:rsid w:val="00F40B1D"/>
    <w:rsid w:val="00F424B0"/>
    <w:rsid w:val="00F4485F"/>
    <w:rsid w:val="00F4736C"/>
    <w:rsid w:val="00F5182B"/>
    <w:rsid w:val="00F602AB"/>
    <w:rsid w:val="00F64406"/>
    <w:rsid w:val="00F667A6"/>
    <w:rsid w:val="00F70C2E"/>
    <w:rsid w:val="00F71081"/>
    <w:rsid w:val="00F7262E"/>
    <w:rsid w:val="00F74364"/>
    <w:rsid w:val="00F75087"/>
    <w:rsid w:val="00F868C7"/>
    <w:rsid w:val="00F94C79"/>
    <w:rsid w:val="00F94FF1"/>
    <w:rsid w:val="00FA0B01"/>
    <w:rsid w:val="00FA39AB"/>
    <w:rsid w:val="00FB1A29"/>
    <w:rsid w:val="00FB2B93"/>
    <w:rsid w:val="00FC174A"/>
    <w:rsid w:val="00FC29D3"/>
    <w:rsid w:val="00FC5664"/>
    <w:rsid w:val="00FC64C6"/>
    <w:rsid w:val="00FD4F4C"/>
    <w:rsid w:val="00FD6B38"/>
    <w:rsid w:val="00FE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58535"/>
  <w15:docId w15:val="{0A0B2514-4877-4709-8811-370739183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BC0"/>
  </w:style>
  <w:style w:type="paragraph" w:styleId="Heading1">
    <w:name w:val="heading 1"/>
    <w:basedOn w:val="Normal"/>
    <w:next w:val="Normal"/>
    <w:link w:val="Heading1Char"/>
    <w:uiPriority w:val="9"/>
    <w:qFormat/>
    <w:rsid w:val="0082101C"/>
    <w:pPr>
      <w:keepNext/>
      <w:spacing w:before="240" w:after="60" w:line="360" w:lineRule="auto"/>
      <w:jc w:val="both"/>
      <w:outlineLvl w:val="0"/>
    </w:pPr>
    <w:rPr>
      <w:rFonts w:ascii="Calibri" w:eastAsia="Times New Roman" w:hAnsi="Calibri" w:cs="Times New Roman"/>
      <w:b/>
      <w:bCs/>
      <w:kern w:val="32"/>
      <w:sz w:val="28"/>
      <w:szCs w:val="32"/>
      <w:lang w:val="en-US"/>
      <w14:ligatures w14:val="non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30EBA"/>
    <w:pPr>
      <w:outlineLvl w:val="1"/>
    </w:pPr>
    <w:rPr>
      <w:rFonts w:ascii="Arial" w:hAnsi="Arial" w:cs="Arial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C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01C"/>
    <w:rPr>
      <w:rFonts w:ascii="Calibri" w:eastAsia="Times New Roman" w:hAnsi="Calibri" w:cs="Times New Roman"/>
      <w:b/>
      <w:bCs/>
      <w:kern w:val="32"/>
      <w:sz w:val="28"/>
      <w:szCs w:val="3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128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284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445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45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45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452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64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30EBA"/>
    <w:rPr>
      <w:rFonts w:ascii="Arial" w:eastAsia="Times New Roman" w:hAnsi="Arial" w:cs="Arial"/>
      <w:b/>
      <w:bCs/>
      <w:kern w:val="32"/>
      <w:sz w:val="28"/>
      <w:szCs w:val="2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B636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3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39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9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9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31C9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035EF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35EFA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f01">
    <w:name w:val="cf01"/>
    <w:basedOn w:val="DefaultParagraphFont"/>
    <w:rsid w:val="00B818BF"/>
    <w:rPr>
      <w:rFonts w:ascii="Calibri" w:hAnsi="Calibri" w:cs="Calibri" w:hint="default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C5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otranslate">
    <w:name w:val="notranslate"/>
    <w:basedOn w:val="DefaultParagraphFont"/>
    <w:rsid w:val="000A3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0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khouse, Michael</dc:creator>
  <cp:keywords/>
  <dc:description/>
  <cp:lastModifiedBy>Bruce, Julie</cp:lastModifiedBy>
  <cp:revision>3</cp:revision>
  <cp:lastPrinted>2023-04-17T07:47:00Z</cp:lastPrinted>
  <dcterms:created xsi:type="dcterms:W3CDTF">2023-07-28T20:12:00Z</dcterms:created>
  <dcterms:modified xsi:type="dcterms:W3CDTF">2023-07-28T21:05:00Z</dcterms:modified>
</cp:coreProperties>
</file>